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B5B69" w14:textId="4D32C893" w:rsidR="00C40F21" w:rsidRDefault="002B372B" w:rsidP="002B372B">
      <w:pPr>
        <w:rPr>
          <w:rFonts w:ascii="Times New Roman" w:hAnsi="Times New Roman" w:cs="Times New Roman"/>
          <w:sz w:val="21"/>
          <w:szCs w:val="21"/>
        </w:rPr>
      </w:pPr>
      <w:r w:rsidRPr="00327593">
        <w:rPr>
          <w:rFonts w:ascii="Times New Roman" w:hAnsi="Times New Roman" w:cs="Times New Roman"/>
          <w:sz w:val="21"/>
          <w:szCs w:val="21"/>
        </w:rPr>
        <w:t xml:space="preserve">Table </w:t>
      </w:r>
      <w:r w:rsidR="00CC5FF4" w:rsidRPr="00327593">
        <w:rPr>
          <w:rFonts w:ascii="Times New Roman" w:hAnsi="Times New Roman" w:cs="Times New Roman"/>
          <w:sz w:val="21"/>
          <w:szCs w:val="21"/>
        </w:rPr>
        <w:t>S</w:t>
      </w:r>
      <w:r w:rsidR="00327593">
        <w:rPr>
          <w:rFonts w:ascii="Times New Roman" w:hAnsi="Times New Roman" w:cs="Times New Roman" w:hint="eastAsia"/>
          <w:sz w:val="21"/>
          <w:szCs w:val="21"/>
        </w:rPr>
        <w:t>2</w:t>
      </w:r>
      <w:r w:rsidR="00ED0CE3" w:rsidRPr="00327593">
        <w:rPr>
          <w:rFonts w:ascii="Times New Roman" w:hAnsi="Times New Roman" w:cs="Times New Roman"/>
          <w:sz w:val="21"/>
          <w:szCs w:val="21"/>
        </w:rPr>
        <w:tab/>
        <w:t>Analysis result of prescription of Tohoku University Hospital</w:t>
      </w:r>
    </w:p>
    <w:p w14:paraId="5725230D" w14:textId="6787672F" w:rsidR="003521C6" w:rsidRPr="003521C6" w:rsidRDefault="003521C6" w:rsidP="002B372B">
      <w:pPr>
        <w:pStyle w:val="a3"/>
        <w:numPr>
          <w:ilvl w:val="0"/>
          <w:numId w:val="2"/>
        </w:numPr>
        <w:ind w:leftChars="0" w:hanging="286"/>
        <w:rPr>
          <w:rFonts w:ascii="Times New Roman" w:hAnsi="Times New Roman" w:cs="Times New Roman"/>
          <w:sz w:val="21"/>
          <w:szCs w:val="21"/>
        </w:rPr>
      </w:pPr>
      <w:r w:rsidRPr="00327593">
        <w:rPr>
          <w:rFonts w:ascii="Times New Roman" w:hAnsi="Times New Roman" w:cs="Times New Roman"/>
          <w:sz w:val="21"/>
          <w:szCs w:val="21"/>
        </w:rPr>
        <w:t>Prescription number of antipsychotic drugs</w:t>
      </w:r>
    </w:p>
    <w:tbl>
      <w:tblPr>
        <w:tblStyle w:val="1"/>
        <w:tblpPr w:leftFromText="142" w:rightFromText="142" w:vertAnchor="page" w:horzAnchor="margin" w:tblpY="2792"/>
        <w:tblW w:w="8272" w:type="dxa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340" w:type="dxa"/>
        </w:tblCellMar>
        <w:tblLook w:val="0600" w:firstRow="0" w:lastRow="0" w:firstColumn="0" w:lastColumn="0" w:noHBand="1" w:noVBand="1"/>
      </w:tblPr>
      <w:tblGrid>
        <w:gridCol w:w="2757"/>
        <w:gridCol w:w="2757"/>
        <w:gridCol w:w="2758"/>
      </w:tblGrid>
      <w:tr w:rsidR="003521C6" w:rsidRPr="00327593" w14:paraId="480B1DB3" w14:textId="77777777" w:rsidTr="003521C6">
        <w:trPr>
          <w:trHeight w:val="416"/>
        </w:trPr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C96739" w14:textId="77777777" w:rsidR="003521C6" w:rsidRPr="00327593" w:rsidRDefault="003521C6" w:rsidP="003521C6">
            <w:pPr>
              <w:widowControl w:val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Drug</w:t>
            </w:r>
          </w:p>
        </w:tc>
        <w:tc>
          <w:tcPr>
            <w:tcW w:w="27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9EDBF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Number</w:t>
            </w:r>
          </w:p>
          <w:p w14:paraId="2C726B6A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(n)</w:t>
            </w: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</w:tcPr>
          <w:p w14:paraId="3C8F8FBC" w14:textId="61C389ED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Hlk164689436"/>
            <w:r w:rsidRPr="00F77E65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T</w:t>
            </w:r>
            <w:r w:rsidRPr="00F77E6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he number of co</w:t>
            </w:r>
            <w:r w:rsidR="003D1798" w:rsidRPr="00F77E65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n</w:t>
            </w:r>
            <w:r w:rsidRPr="00F77E65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comitant drugs</w:t>
            </w:r>
            <w:bookmarkEnd w:id="0"/>
          </w:p>
          <w:p w14:paraId="6A89EB0C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n)</w:t>
            </w:r>
          </w:p>
        </w:tc>
      </w:tr>
      <w:tr w:rsidR="003521C6" w:rsidRPr="00327593" w14:paraId="5FBE2BFF" w14:textId="77777777" w:rsidTr="003521C6">
        <w:trPr>
          <w:trHeight w:val="397"/>
        </w:trPr>
        <w:tc>
          <w:tcPr>
            <w:tcW w:w="2757" w:type="dxa"/>
            <w:tcBorders>
              <w:top w:val="single" w:sz="4" w:space="0" w:color="auto"/>
            </w:tcBorders>
            <w:noWrap/>
            <w:hideMark/>
          </w:tcPr>
          <w:p w14:paraId="6D7F3CE8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Aripiprazole</w:t>
            </w:r>
          </w:p>
        </w:tc>
        <w:tc>
          <w:tcPr>
            <w:tcW w:w="2757" w:type="dxa"/>
            <w:tcBorders>
              <w:top w:val="single" w:sz="4" w:space="0" w:color="auto"/>
            </w:tcBorders>
            <w:noWrap/>
            <w:hideMark/>
          </w:tcPr>
          <w:p w14:paraId="45508B2A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325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14:paraId="3DF79FE7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eastAsia="游ゴシック" w:hAnsi="Times New Roman" w:cs="Times New Roman"/>
                <w:sz w:val="21"/>
                <w:szCs w:val="21"/>
              </w:rPr>
              <w:t>393</w:t>
            </w:r>
          </w:p>
        </w:tc>
      </w:tr>
      <w:tr w:rsidR="003521C6" w:rsidRPr="00327593" w14:paraId="23C09964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1DAAAFA1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Risperidone</w:t>
            </w:r>
          </w:p>
        </w:tc>
        <w:tc>
          <w:tcPr>
            <w:tcW w:w="2757" w:type="dxa"/>
            <w:noWrap/>
            <w:hideMark/>
          </w:tcPr>
          <w:p w14:paraId="38206CBC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292</w:t>
            </w:r>
          </w:p>
        </w:tc>
        <w:tc>
          <w:tcPr>
            <w:tcW w:w="2758" w:type="dxa"/>
          </w:tcPr>
          <w:p w14:paraId="4EF83972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52369256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2EC9560A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Quetiapine</w:t>
            </w:r>
          </w:p>
        </w:tc>
        <w:tc>
          <w:tcPr>
            <w:tcW w:w="2757" w:type="dxa"/>
            <w:noWrap/>
            <w:hideMark/>
          </w:tcPr>
          <w:p w14:paraId="7CF686C2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259</w:t>
            </w:r>
          </w:p>
        </w:tc>
        <w:tc>
          <w:tcPr>
            <w:tcW w:w="2758" w:type="dxa"/>
          </w:tcPr>
          <w:p w14:paraId="189CCB79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4</w:t>
            </w:r>
            <w:r w:rsidRPr="00327593">
              <w:rPr>
                <w:rFonts w:ascii="Times New Roman" w:eastAsia="游ゴシック" w:hAnsi="Times New Roman" w:cs="Times New Roman"/>
                <w:sz w:val="21"/>
                <w:szCs w:val="21"/>
              </w:rPr>
              <w:t>54</w:t>
            </w:r>
          </w:p>
        </w:tc>
      </w:tr>
      <w:tr w:rsidR="003521C6" w:rsidRPr="00327593" w14:paraId="286497FD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1298BB9F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Olanzapine</w:t>
            </w:r>
          </w:p>
        </w:tc>
        <w:tc>
          <w:tcPr>
            <w:tcW w:w="2757" w:type="dxa"/>
            <w:noWrap/>
            <w:hideMark/>
          </w:tcPr>
          <w:p w14:paraId="08627617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211</w:t>
            </w:r>
          </w:p>
        </w:tc>
        <w:tc>
          <w:tcPr>
            <w:tcW w:w="2758" w:type="dxa"/>
          </w:tcPr>
          <w:p w14:paraId="44591417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3</w:t>
            </w:r>
            <w:r w:rsidRPr="00327593">
              <w:rPr>
                <w:rFonts w:ascii="Times New Roman" w:eastAsia="游ゴシック" w:hAnsi="Times New Roman" w:cs="Times New Roman"/>
                <w:sz w:val="21"/>
                <w:szCs w:val="21"/>
              </w:rPr>
              <w:t>48</w:t>
            </w:r>
          </w:p>
        </w:tc>
      </w:tr>
      <w:tr w:rsidR="003521C6" w:rsidRPr="00327593" w14:paraId="1109A3E6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36279263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Levomepromazine</w:t>
            </w:r>
          </w:p>
        </w:tc>
        <w:tc>
          <w:tcPr>
            <w:tcW w:w="2757" w:type="dxa"/>
            <w:noWrap/>
            <w:hideMark/>
          </w:tcPr>
          <w:p w14:paraId="2727B2C3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194</w:t>
            </w:r>
          </w:p>
        </w:tc>
        <w:tc>
          <w:tcPr>
            <w:tcW w:w="2758" w:type="dxa"/>
          </w:tcPr>
          <w:p w14:paraId="3901B1AA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4412FED8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39E15990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Brexpiprazole</w:t>
            </w:r>
          </w:p>
        </w:tc>
        <w:tc>
          <w:tcPr>
            <w:tcW w:w="2757" w:type="dxa"/>
            <w:noWrap/>
            <w:hideMark/>
          </w:tcPr>
          <w:p w14:paraId="1535CD32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91</w:t>
            </w:r>
          </w:p>
        </w:tc>
        <w:tc>
          <w:tcPr>
            <w:tcW w:w="2758" w:type="dxa"/>
          </w:tcPr>
          <w:p w14:paraId="4C0DAF82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50C25BC0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27C77E89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Chlorpromazine</w:t>
            </w:r>
          </w:p>
        </w:tc>
        <w:tc>
          <w:tcPr>
            <w:tcW w:w="2757" w:type="dxa"/>
            <w:noWrap/>
            <w:hideMark/>
          </w:tcPr>
          <w:p w14:paraId="2B4E0DFC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80</w:t>
            </w:r>
          </w:p>
        </w:tc>
        <w:tc>
          <w:tcPr>
            <w:tcW w:w="2758" w:type="dxa"/>
          </w:tcPr>
          <w:p w14:paraId="6C7B4992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604341EF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4B46BC60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Paliperidone</w:t>
            </w:r>
          </w:p>
        </w:tc>
        <w:tc>
          <w:tcPr>
            <w:tcW w:w="2757" w:type="dxa"/>
            <w:noWrap/>
            <w:hideMark/>
          </w:tcPr>
          <w:p w14:paraId="73B590BB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2758" w:type="dxa"/>
          </w:tcPr>
          <w:p w14:paraId="177E3851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4B023A29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0F4544BF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Sulpiride</w:t>
            </w:r>
          </w:p>
        </w:tc>
        <w:tc>
          <w:tcPr>
            <w:tcW w:w="2757" w:type="dxa"/>
            <w:noWrap/>
            <w:hideMark/>
          </w:tcPr>
          <w:p w14:paraId="6F6AFB79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2758" w:type="dxa"/>
          </w:tcPr>
          <w:p w14:paraId="763E319D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2BE72B4B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2F7E26EA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Blonanserin</w:t>
            </w:r>
          </w:p>
        </w:tc>
        <w:tc>
          <w:tcPr>
            <w:tcW w:w="2757" w:type="dxa"/>
            <w:noWrap/>
            <w:hideMark/>
          </w:tcPr>
          <w:p w14:paraId="15A7A7B1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2758" w:type="dxa"/>
          </w:tcPr>
          <w:p w14:paraId="5BD8EC1E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6A918210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5E74A167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Zotepine</w:t>
            </w:r>
          </w:p>
        </w:tc>
        <w:tc>
          <w:tcPr>
            <w:tcW w:w="2757" w:type="dxa"/>
            <w:noWrap/>
            <w:hideMark/>
          </w:tcPr>
          <w:p w14:paraId="3B60DF5C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2758" w:type="dxa"/>
          </w:tcPr>
          <w:p w14:paraId="0E659854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41D3382D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6B379ED0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Asenapine</w:t>
            </w:r>
          </w:p>
        </w:tc>
        <w:tc>
          <w:tcPr>
            <w:tcW w:w="2757" w:type="dxa"/>
            <w:noWrap/>
            <w:hideMark/>
          </w:tcPr>
          <w:p w14:paraId="4FD48D32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2758" w:type="dxa"/>
          </w:tcPr>
          <w:p w14:paraId="283985EA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1</w:t>
            </w:r>
            <w:r w:rsidRPr="00327593">
              <w:rPr>
                <w:rFonts w:ascii="Times New Roman" w:eastAsia="游ゴシック" w:hAnsi="Times New Roman" w:cs="Times New Roman"/>
                <w:sz w:val="21"/>
                <w:szCs w:val="21"/>
              </w:rPr>
              <w:t>23</w:t>
            </w:r>
          </w:p>
        </w:tc>
      </w:tr>
      <w:tr w:rsidR="003521C6" w:rsidRPr="00327593" w14:paraId="55B340C7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5F1EEBD7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Perospirone</w:t>
            </w:r>
          </w:p>
        </w:tc>
        <w:tc>
          <w:tcPr>
            <w:tcW w:w="2757" w:type="dxa"/>
            <w:noWrap/>
            <w:hideMark/>
          </w:tcPr>
          <w:p w14:paraId="404A7A9C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2758" w:type="dxa"/>
          </w:tcPr>
          <w:p w14:paraId="044E94E8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7A0B83CD" w14:textId="77777777" w:rsidTr="003521C6">
        <w:trPr>
          <w:trHeight w:val="397"/>
        </w:trPr>
        <w:tc>
          <w:tcPr>
            <w:tcW w:w="2757" w:type="dxa"/>
            <w:noWrap/>
            <w:hideMark/>
          </w:tcPr>
          <w:p w14:paraId="58C8EA7B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Lurasidone</w:t>
            </w:r>
          </w:p>
        </w:tc>
        <w:tc>
          <w:tcPr>
            <w:tcW w:w="2757" w:type="dxa"/>
            <w:noWrap/>
            <w:hideMark/>
          </w:tcPr>
          <w:p w14:paraId="2ED868DF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2758" w:type="dxa"/>
          </w:tcPr>
          <w:p w14:paraId="3F3BF3FA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213797C8" w14:textId="77777777" w:rsidTr="003521C6">
        <w:trPr>
          <w:trHeight w:val="397"/>
        </w:trPr>
        <w:tc>
          <w:tcPr>
            <w:tcW w:w="2757" w:type="dxa"/>
            <w:tcBorders>
              <w:bottom w:val="nil"/>
            </w:tcBorders>
            <w:noWrap/>
            <w:hideMark/>
          </w:tcPr>
          <w:p w14:paraId="26CC4257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Clozapine</w:t>
            </w:r>
          </w:p>
        </w:tc>
        <w:tc>
          <w:tcPr>
            <w:tcW w:w="2757" w:type="dxa"/>
            <w:tcBorders>
              <w:bottom w:val="nil"/>
            </w:tcBorders>
            <w:noWrap/>
            <w:hideMark/>
          </w:tcPr>
          <w:p w14:paraId="0519C89E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2758" w:type="dxa"/>
            <w:tcBorders>
              <w:bottom w:val="nil"/>
            </w:tcBorders>
          </w:tcPr>
          <w:p w14:paraId="4932140A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eastAsia="游ゴシック" w:hAnsi="Times New Roman" w:cs="Times New Roman" w:hint="eastAsia"/>
                <w:sz w:val="21"/>
                <w:szCs w:val="21"/>
              </w:rPr>
              <w:t>6</w:t>
            </w:r>
            <w:r w:rsidRPr="00327593">
              <w:rPr>
                <w:rFonts w:ascii="Times New Roman" w:eastAsia="游ゴシック" w:hAnsi="Times New Roman" w:cs="Times New Roman"/>
                <w:sz w:val="21"/>
                <w:szCs w:val="21"/>
              </w:rPr>
              <w:t>5</w:t>
            </w:r>
          </w:p>
        </w:tc>
      </w:tr>
      <w:tr w:rsidR="003521C6" w:rsidRPr="00327593" w14:paraId="6AFA7D4F" w14:textId="77777777" w:rsidTr="003521C6">
        <w:trPr>
          <w:trHeight w:val="397"/>
        </w:trPr>
        <w:tc>
          <w:tcPr>
            <w:tcW w:w="2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C68675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Perphenazine</w:t>
            </w:r>
          </w:p>
        </w:tc>
        <w:tc>
          <w:tcPr>
            <w:tcW w:w="275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211631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2758" w:type="dxa"/>
            <w:tcBorders>
              <w:top w:val="nil"/>
              <w:bottom w:val="single" w:sz="4" w:space="0" w:color="auto"/>
            </w:tcBorders>
          </w:tcPr>
          <w:p w14:paraId="6B5D07A0" w14:textId="77777777" w:rsidR="003521C6" w:rsidRPr="00327593" w:rsidRDefault="003521C6" w:rsidP="003521C6">
            <w:pPr>
              <w:jc w:val="center"/>
              <w:rPr>
                <w:rFonts w:ascii="Times New Roman" w:eastAsia="游ゴシック" w:hAnsi="Times New Roman" w:cs="Times New Roman"/>
                <w:sz w:val="21"/>
                <w:szCs w:val="21"/>
              </w:rPr>
            </w:pPr>
          </w:p>
        </w:tc>
      </w:tr>
      <w:tr w:rsidR="003521C6" w:rsidRPr="00327593" w14:paraId="200C59B0" w14:textId="77777777" w:rsidTr="003521C6">
        <w:trPr>
          <w:trHeight w:val="397"/>
        </w:trPr>
        <w:tc>
          <w:tcPr>
            <w:tcW w:w="2757" w:type="dxa"/>
            <w:tcBorders>
              <w:top w:val="single" w:sz="4" w:space="0" w:color="auto"/>
            </w:tcBorders>
            <w:noWrap/>
            <w:hideMark/>
          </w:tcPr>
          <w:p w14:paraId="26A62707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All</w:t>
            </w:r>
          </w:p>
        </w:tc>
        <w:tc>
          <w:tcPr>
            <w:tcW w:w="2757" w:type="dxa"/>
            <w:tcBorders>
              <w:top w:val="single" w:sz="4" w:space="0" w:color="auto"/>
            </w:tcBorders>
            <w:noWrap/>
            <w:hideMark/>
          </w:tcPr>
          <w:p w14:paraId="4F33FD9A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327593">
              <w:rPr>
                <w:rFonts w:ascii="Times New Roman" w:hAnsi="Times New Roman" w:cs="Times New Roman"/>
                <w:sz w:val="21"/>
                <w:szCs w:val="21"/>
              </w:rPr>
              <w:t>1751</w:t>
            </w:r>
          </w:p>
        </w:tc>
        <w:tc>
          <w:tcPr>
            <w:tcW w:w="2758" w:type="dxa"/>
            <w:tcBorders>
              <w:top w:val="single" w:sz="4" w:space="0" w:color="auto"/>
            </w:tcBorders>
          </w:tcPr>
          <w:p w14:paraId="1894D06B" w14:textId="77777777" w:rsidR="003521C6" w:rsidRPr="00327593" w:rsidRDefault="003521C6" w:rsidP="003521C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72BEDD28" w14:textId="77777777" w:rsidR="003521C6" w:rsidRDefault="003521C6" w:rsidP="003521C6">
      <w:pPr>
        <w:rPr>
          <w:rFonts w:ascii="Times New Roman" w:hAnsi="Times New Roman" w:cs="Times New Roman"/>
          <w:sz w:val="21"/>
          <w:szCs w:val="21"/>
        </w:rPr>
      </w:pPr>
    </w:p>
    <w:p w14:paraId="7276354D" w14:textId="77777777" w:rsidR="003521C6" w:rsidRDefault="003521C6" w:rsidP="003521C6">
      <w:pPr>
        <w:rPr>
          <w:rFonts w:ascii="Times New Roman" w:hAnsi="Times New Roman" w:cs="Times New Roman"/>
          <w:sz w:val="21"/>
          <w:szCs w:val="21"/>
        </w:rPr>
        <w:sectPr w:rsidR="003521C6" w:rsidSect="004D5D82">
          <w:headerReference w:type="default" r:id="rId8"/>
          <w:footerReference w:type="default" r:id="rId9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78FEEB3E" w14:textId="61E79B65" w:rsidR="00F34AAB" w:rsidRPr="003521C6" w:rsidRDefault="00B90497" w:rsidP="003521C6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1"/>
          <w:szCs w:val="21"/>
        </w:rPr>
      </w:pPr>
      <w:r w:rsidRPr="003521C6">
        <w:rPr>
          <w:rFonts w:ascii="Times New Roman" w:hAnsi="Times New Roman" w:cs="Times New Roman"/>
          <w:sz w:val="21"/>
          <w:szCs w:val="21"/>
        </w:rPr>
        <w:lastRenderedPageBreak/>
        <w:t>C</w:t>
      </w:r>
      <w:r w:rsidR="005A5D51" w:rsidRPr="003521C6">
        <w:rPr>
          <w:rFonts w:ascii="Times New Roman" w:hAnsi="Times New Roman" w:cs="Times New Roman"/>
          <w:sz w:val="21"/>
          <w:szCs w:val="21"/>
        </w:rPr>
        <w:t>onc</w:t>
      </w:r>
      <w:r w:rsidRPr="003521C6">
        <w:rPr>
          <w:rFonts w:ascii="Times New Roman" w:hAnsi="Times New Roman" w:cs="Times New Roman"/>
          <w:sz w:val="21"/>
          <w:szCs w:val="21"/>
        </w:rPr>
        <w:t xml:space="preserve">omitant </w:t>
      </w:r>
      <w:r w:rsidR="00F34AAB" w:rsidRPr="003521C6">
        <w:rPr>
          <w:rFonts w:ascii="Times New Roman" w:hAnsi="Times New Roman" w:cs="Times New Roman"/>
          <w:sz w:val="21"/>
          <w:szCs w:val="21"/>
        </w:rPr>
        <w:t>drug</w:t>
      </w:r>
      <w:r w:rsidR="007F319C" w:rsidRPr="003521C6">
        <w:rPr>
          <w:rFonts w:ascii="Times New Roman" w:hAnsi="Times New Roman" w:cs="Times New Roman"/>
          <w:sz w:val="21"/>
          <w:szCs w:val="21"/>
        </w:rPr>
        <w:t xml:space="preserve"> prescription</w:t>
      </w:r>
      <w:r w:rsidR="00F34AAB" w:rsidRPr="003521C6">
        <w:rPr>
          <w:rFonts w:ascii="Times New Roman" w:hAnsi="Times New Roman" w:cs="Times New Roman"/>
          <w:sz w:val="21"/>
          <w:szCs w:val="21"/>
        </w:rPr>
        <w:t>s with potential drug-drug interaction via cytochrome P450</w:t>
      </w:r>
    </w:p>
    <w:tbl>
      <w:tblPr>
        <w:tblStyle w:val="a8"/>
        <w:tblW w:w="14067" w:type="dxa"/>
        <w:tblLayout w:type="fixed"/>
        <w:tblLook w:val="04A0" w:firstRow="1" w:lastRow="0" w:firstColumn="1" w:lastColumn="0" w:noHBand="0" w:noVBand="1"/>
      </w:tblPr>
      <w:tblGrid>
        <w:gridCol w:w="1117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  <w:gridCol w:w="925"/>
      </w:tblGrid>
      <w:tr w:rsidR="00327593" w:rsidRPr="00327593" w14:paraId="5A5443A6" w14:textId="6985F3A8" w:rsidTr="00CA3161">
        <w:trPr>
          <w:tblHeader/>
        </w:trPr>
        <w:tc>
          <w:tcPr>
            <w:tcW w:w="1117" w:type="dxa"/>
            <w:tcBorders>
              <w:tl2br w:val="single" w:sz="4" w:space="0" w:color="auto"/>
            </w:tcBorders>
          </w:tcPr>
          <w:p w14:paraId="68827622" w14:textId="353E889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B458D3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Asenapine</w:t>
            </w:r>
          </w:p>
          <w:p w14:paraId="6FFAF49A" w14:textId="1CDD04A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4956E30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Aripiprazole</w:t>
            </w:r>
          </w:p>
          <w:p w14:paraId="0986BAA0" w14:textId="254F83B8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53EC5A8E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Olanzapine</w:t>
            </w:r>
          </w:p>
          <w:p w14:paraId="10B23736" w14:textId="2D5ADD78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49E8528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Quetiapine</w:t>
            </w:r>
          </w:p>
          <w:p w14:paraId="1FFCD71B" w14:textId="70B22C40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2C7A03B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Chlorpromazine</w:t>
            </w:r>
          </w:p>
          <w:p w14:paraId="41D4DB09" w14:textId="5FECAD3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278DB80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zotepine</w:t>
            </w:r>
          </w:p>
          <w:p w14:paraId="1DE3B2E7" w14:textId="02D90A2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28255AC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Pariperidone</w:t>
            </w:r>
          </w:p>
          <w:p w14:paraId="4352F819" w14:textId="3C17E652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67692F7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Brexpiprazole</w:t>
            </w:r>
          </w:p>
          <w:p w14:paraId="6104A90D" w14:textId="494F7513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6C44742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Blonanserin</w:t>
            </w:r>
          </w:p>
          <w:p w14:paraId="0AD64CFD" w14:textId="1928DA2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50E343B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Perospirone</w:t>
            </w:r>
          </w:p>
          <w:p w14:paraId="7343547F" w14:textId="39A9F489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2D56BA0C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Risperidone</w:t>
            </w:r>
          </w:p>
          <w:p w14:paraId="54BEB2BC" w14:textId="732C2F0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0B5F978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Lurasidone</w:t>
            </w:r>
          </w:p>
          <w:p w14:paraId="56E21BA6" w14:textId="6D45257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0A5A6ED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Levomepromazine</w:t>
            </w:r>
          </w:p>
          <w:p w14:paraId="33CA918E" w14:textId="4A5A489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  <w:tc>
          <w:tcPr>
            <w:tcW w:w="925" w:type="dxa"/>
          </w:tcPr>
          <w:p w14:paraId="567CAF0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Total</w:t>
            </w:r>
          </w:p>
          <w:p w14:paraId="52E16A58" w14:textId="1434F77A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 w:hint="eastAsia"/>
                <w:sz w:val="12"/>
                <w:szCs w:val="12"/>
              </w:rPr>
              <w:t>(</w:t>
            </w: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n)</w:t>
            </w:r>
          </w:p>
        </w:tc>
      </w:tr>
      <w:tr w:rsidR="00327593" w:rsidRPr="00327593" w14:paraId="0EDC1AA2" w14:textId="017E0603" w:rsidTr="00CA3161">
        <w:tc>
          <w:tcPr>
            <w:tcW w:w="1117" w:type="dxa"/>
          </w:tcPr>
          <w:p w14:paraId="6DB42AEB" w14:textId="49A99825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Asenapine</w:t>
            </w:r>
          </w:p>
        </w:tc>
        <w:tc>
          <w:tcPr>
            <w:tcW w:w="925" w:type="dxa"/>
          </w:tcPr>
          <w:p w14:paraId="33DF5DA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B179E77" w14:textId="0A3EB05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7426FED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70A6BA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5CF888F" w14:textId="21FEC3FB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05B6889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6A34DB1" w14:textId="45B142A2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01E85FAA" w14:textId="3C562182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25" w:type="dxa"/>
          </w:tcPr>
          <w:p w14:paraId="4AAAA08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15BA78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1BF0C5C" w14:textId="4F505E3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25" w:type="dxa"/>
          </w:tcPr>
          <w:p w14:paraId="49CBB0F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EAECACE" w14:textId="593AD2E5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25" w:type="dxa"/>
          </w:tcPr>
          <w:p w14:paraId="5AB94AF9" w14:textId="15D6CF8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0</w:t>
            </w:r>
          </w:p>
        </w:tc>
      </w:tr>
      <w:tr w:rsidR="00327593" w:rsidRPr="00327593" w14:paraId="5B8325B0" w14:textId="40EFDCB1" w:rsidTr="00CA3161">
        <w:tc>
          <w:tcPr>
            <w:tcW w:w="1117" w:type="dxa"/>
          </w:tcPr>
          <w:p w14:paraId="2CF671F3" w14:textId="40B98B82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Amiodarone</w:t>
            </w:r>
          </w:p>
        </w:tc>
        <w:tc>
          <w:tcPr>
            <w:tcW w:w="925" w:type="dxa"/>
          </w:tcPr>
          <w:p w14:paraId="057E3A7E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696A4A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C36787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0B7A3F4" w14:textId="2929DEC8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201988E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EA5E7C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DB984D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128F4A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B3E2E4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AC8FA2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496B859" w14:textId="46546F5B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4382388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2900F2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CF24A1E" w14:textId="6CE42543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</w:tr>
      <w:tr w:rsidR="00327593" w:rsidRPr="00327593" w14:paraId="40F58A70" w14:textId="3B0462D4" w:rsidTr="00CA3161">
        <w:tc>
          <w:tcPr>
            <w:tcW w:w="1117" w:type="dxa"/>
          </w:tcPr>
          <w:p w14:paraId="5149ADB3" w14:textId="3040C196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Omeprazole</w:t>
            </w:r>
          </w:p>
        </w:tc>
        <w:tc>
          <w:tcPr>
            <w:tcW w:w="925" w:type="dxa"/>
          </w:tcPr>
          <w:p w14:paraId="129980ED" w14:textId="3F4F74E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25F3AFDC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0AE4166" w14:textId="6645955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080F9B8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9CF649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452ABB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291F0B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3CD15B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DC6068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CD1D79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880B5F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B63596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B69B4C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2503D20" w14:textId="0776768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</w:tr>
      <w:tr w:rsidR="00327593" w:rsidRPr="00327593" w14:paraId="3E673E02" w14:textId="5AA84B6F" w:rsidTr="00CA3161">
        <w:tc>
          <w:tcPr>
            <w:tcW w:w="1117" w:type="dxa"/>
          </w:tcPr>
          <w:p w14:paraId="26CCCE45" w14:textId="167F245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Carbamazepine</w:t>
            </w:r>
          </w:p>
        </w:tc>
        <w:tc>
          <w:tcPr>
            <w:tcW w:w="925" w:type="dxa"/>
          </w:tcPr>
          <w:p w14:paraId="1A11EFE8" w14:textId="26A2E3F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3D2D4BA8" w14:textId="521169C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925" w:type="dxa"/>
          </w:tcPr>
          <w:p w14:paraId="0DBC449A" w14:textId="0114D836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3</w:t>
            </w:r>
          </w:p>
        </w:tc>
        <w:tc>
          <w:tcPr>
            <w:tcW w:w="925" w:type="dxa"/>
          </w:tcPr>
          <w:p w14:paraId="0AA06FE3" w14:textId="17B730F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1</w:t>
            </w:r>
          </w:p>
        </w:tc>
        <w:tc>
          <w:tcPr>
            <w:tcW w:w="925" w:type="dxa"/>
          </w:tcPr>
          <w:p w14:paraId="47F103D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42C7D8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9D7C57C" w14:textId="69DE20B0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25BFF70C" w14:textId="0998E4A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25" w:type="dxa"/>
          </w:tcPr>
          <w:p w14:paraId="5075486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EE2AA5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E9AF81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0EB539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578381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562CA87" w14:textId="66ADBDD5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8</w:t>
            </w:r>
          </w:p>
        </w:tc>
      </w:tr>
      <w:tr w:rsidR="00327593" w:rsidRPr="00327593" w14:paraId="735DA0A7" w14:textId="730DECFC" w:rsidTr="00CA3161">
        <w:tc>
          <w:tcPr>
            <w:tcW w:w="1117" w:type="dxa"/>
          </w:tcPr>
          <w:p w14:paraId="19C29B1C" w14:textId="4989B62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Clarithromycin</w:t>
            </w:r>
          </w:p>
        </w:tc>
        <w:tc>
          <w:tcPr>
            <w:tcW w:w="925" w:type="dxa"/>
          </w:tcPr>
          <w:p w14:paraId="59C5467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02DB734" w14:textId="431F1426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74D9E32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5ED831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3CB5C6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BA5B597" w14:textId="1A54BEF0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6F341C3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D2BA3A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E321BB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C474CB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A51B74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568A34E" w14:textId="402DBB7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6DF5F0B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84978A1" w14:textId="32587556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</w:tr>
      <w:tr w:rsidR="00327593" w:rsidRPr="00327593" w14:paraId="14B397D9" w14:textId="2D5BD6F6" w:rsidTr="00CA3161">
        <w:tc>
          <w:tcPr>
            <w:tcW w:w="1117" w:type="dxa"/>
          </w:tcPr>
          <w:p w14:paraId="69E925D2" w14:textId="357D28C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Clobazam</w:t>
            </w:r>
          </w:p>
        </w:tc>
        <w:tc>
          <w:tcPr>
            <w:tcW w:w="925" w:type="dxa"/>
          </w:tcPr>
          <w:p w14:paraId="305CCC9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320CA5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C003D0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0314CDE" w14:textId="1D93549C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25" w:type="dxa"/>
          </w:tcPr>
          <w:p w14:paraId="3E5EC40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4922EA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714CA23" w14:textId="38219C1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439B51C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89DB19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ECA1E6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2FB638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6991A1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717FC3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7525849" w14:textId="069A3FBC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</w:tr>
      <w:tr w:rsidR="00327593" w:rsidRPr="00327593" w14:paraId="17C7B174" w14:textId="73F8FF71" w:rsidTr="00CA3161">
        <w:tc>
          <w:tcPr>
            <w:tcW w:w="1117" w:type="dxa"/>
          </w:tcPr>
          <w:p w14:paraId="48D52212" w14:textId="7C6F149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Cyclosporine</w:t>
            </w:r>
          </w:p>
        </w:tc>
        <w:tc>
          <w:tcPr>
            <w:tcW w:w="925" w:type="dxa"/>
          </w:tcPr>
          <w:p w14:paraId="3388D5E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382855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1430C1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43396E2" w14:textId="4C76FCEA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25" w:type="dxa"/>
          </w:tcPr>
          <w:p w14:paraId="2A3055B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B54F96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5F035B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B4A674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06903E8" w14:textId="0BD17F3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25" w:type="dxa"/>
          </w:tcPr>
          <w:p w14:paraId="2E43B4D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3EC82D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0E9401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A93AC8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26C7568" w14:textId="668BBA7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</w:tr>
      <w:tr w:rsidR="00327593" w:rsidRPr="00327593" w14:paraId="75B9581F" w14:textId="22EA1497" w:rsidTr="00CA3161">
        <w:tc>
          <w:tcPr>
            <w:tcW w:w="1117" w:type="dxa"/>
          </w:tcPr>
          <w:p w14:paraId="3EE5F02D" w14:textId="7F0B260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Diltiazem</w:t>
            </w:r>
          </w:p>
        </w:tc>
        <w:tc>
          <w:tcPr>
            <w:tcW w:w="925" w:type="dxa"/>
          </w:tcPr>
          <w:p w14:paraId="163BB3A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B680E8C" w14:textId="69BE660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3202D48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19FCCF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A878AC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CE3ED1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F0AEA9C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0D7546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FCE362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500799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E45869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C4A69C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DC83C2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924981C" w14:textId="197CE5F6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327593" w:rsidRPr="00327593" w14:paraId="115B2B84" w14:textId="1B10ACA8" w:rsidTr="00CA3161">
        <w:tc>
          <w:tcPr>
            <w:tcW w:w="1117" w:type="dxa"/>
          </w:tcPr>
          <w:p w14:paraId="02B9CCFF" w14:textId="485C2C9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Sertraline</w:t>
            </w:r>
          </w:p>
        </w:tc>
        <w:tc>
          <w:tcPr>
            <w:tcW w:w="925" w:type="dxa"/>
          </w:tcPr>
          <w:p w14:paraId="2CFA0DE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FF44AC3" w14:textId="1328BE0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8</w:t>
            </w:r>
          </w:p>
        </w:tc>
        <w:tc>
          <w:tcPr>
            <w:tcW w:w="925" w:type="dxa"/>
          </w:tcPr>
          <w:p w14:paraId="29E4DE4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C300F8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AD1722E" w14:textId="1D100750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6</w:t>
            </w:r>
          </w:p>
        </w:tc>
        <w:tc>
          <w:tcPr>
            <w:tcW w:w="925" w:type="dxa"/>
          </w:tcPr>
          <w:p w14:paraId="0016466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196877F" w14:textId="0AF554F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36D8FCF0" w14:textId="00C862F8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925" w:type="dxa"/>
          </w:tcPr>
          <w:p w14:paraId="3D6C56BC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048321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CB6038D" w14:textId="2289672A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  <w:tc>
          <w:tcPr>
            <w:tcW w:w="925" w:type="dxa"/>
          </w:tcPr>
          <w:p w14:paraId="1DB333B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ED375CD" w14:textId="0C476A0A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4</w:t>
            </w:r>
          </w:p>
        </w:tc>
        <w:tc>
          <w:tcPr>
            <w:tcW w:w="925" w:type="dxa"/>
          </w:tcPr>
          <w:p w14:paraId="69BC58FC" w14:textId="678EBE78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69</w:t>
            </w:r>
          </w:p>
        </w:tc>
      </w:tr>
      <w:tr w:rsidR="00327593" w:rsidRPr="00327593" w14:paraId="5800E600" w14:textId="4B43E0C2" w:rsidTr="00CA3161">
        <w:tc>
          <w:tcPr>
            <w:tcW w:w="1117" w:type="dxa"/>
          </w:tcPr>
          <w:p w14:paraId="4E1DFCF2" w14:textId="2ABBADF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Dexamethasone</w:t>
            </w:r>
          </w:p>
        </w:tc>
        <w:tc>
          <w:tcPr>
            <w:tcW w:w="925" w:type="dxa"/>
          </w:tcPr>
          <w:p w14:paraId="6F7DB45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47B708D" w14:textId="7D0D413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4E99A51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75E60D4" w14:textId="008AEB4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25" w:type="dxa"/>
          </w:tcPr>
          <w:p w14:paraId="7AB5952E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32902C5" w14:textId="6C71B9D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775BF92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E73741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E386A8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55C437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F9423F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1337885" w14:textId="61F286C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7EA340F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612583C" w14:textId="6A2DF2F5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</w:tr>
      <w:tr w:rsidR="00327593" w:rsidRPr="00327593" w14:paraId="3F5F896B" w14:textId="7F50D16B" w:rsidTr="00CA3161">
        <w:tc>
          <w:tcPr>
            <w:tcW w:w="1117" w:type="dxa"/>
          </w:tcPr>
          <w:p w14:paraId="4B5C6DF4" w14:textId="30287AD9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Terbinafine</w:t>
            </w:r>
          </w:p>
        </w:tc>
        <w:tc>
          <w:tcPr>
            <w:tcW w:w="925" w:type="dxa"/>
          </w:tcPr>
          <w:p w14:paraId="33F30EB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E8883F6" w14:textId="1BFD9D6B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263B230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5BC636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73ED47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069B5D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271E66E" w14:textId="6B8CC96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06A1BE0A" w14:textId="1316F206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0604425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C7148E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107F069" w14:textId="724F8AD9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25" w:type="dxa"/>
          </w:tcPr>
          <w:p w14:paraId="389EC21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D88ACF2" w14:textId="708E8949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5A7EF77F" w14:textId="7FCE9A62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0</w:t>
            </w:r>
          </w:p>
        </w:tc>
      </w:tr>
      <w:tr w:rsidR="00327593" w:rsidRPr="00327593" w14:paraId="616D0584" w14:textId="1BC6A99C" w:rsidTr="00CA3161">
        <w:tc>
          <w:tcPr>
            <w:tcW w:w="1117" w:type="dxa"/>
          </w:tcPr>
          <w:p w14:paraId="21567FEA" w14:textId="2735A96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Paroxetine</w:t>
            </w:r>
          </w:p>
        </w:tc>
        <w:tc>
          <w:tcPr>
            <w:tcW w:w="925" w:type="dxa"/>
          </w:tcPr>
          <w:p w14:paraId="0E75E9F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C9D2D73" w14:textId="50B1E12A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925" w:type="dxa"/>
          </w:tcPr>
          <w:p w14:paraId="14E57FA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35DF7B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6F4F21D" w14:textId="5317D9E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25" w:type="dxa"/>
          </w:tcPr>
          <w:p w14:paraId="7DF8F2B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284287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310B931" w14:textId="551058D9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239D587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6582BB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F910A4D" w14:textId="6F2D716B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25" w:type="dxa"/>
          </w:tcPr>
          <w:p w14:paraId="5A45267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9E215DA" w14:textId="3D6507F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25" w:type="dxa"/>
          </w:tcPr>
          <w:p w14:paraId="2F6575A1" w14:textId="3405ABB2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5</w:t>
            </w:r>
          </w:p>
        </w:tc>
      </w:tr>
      <w:tr w:rsidR="00327593" w:rsidRPr="00327593" w14:paraId="2111B1A7" w14:textId="111D8FD1" w:rsidTr="00CA3161">
        <w:tc>
          <w:tcPr>
            <w:tcW w:w="1117" w:type="dxa"/>
          </w:tcPr>
          <w:p w14:paraId="510C40EF" w14:textId="67F040F6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Haloperidol</w:t>
            </w:r>
          </w:p>
        </w:tc>
        <w:tc>
          <w:tcPr>
            <w:tcW w:w="925" w:type="dxa"/>
          </w:tcPr>
          <w:p w14:paraId="5E23FC3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58EEF2B" w14:textId="06F90539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25" w:type="dxa"/>
          </w:tcPr>
          <w:p w14:paraId="777A18C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214F05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85625FC" w14:textId="1A4A05B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25" w:type="dxa"/>
          </w:tcPr>
          <w:p w14:paraId="3BFBF43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BD58AC5" w14:textId="24CB200B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25" w:type="dxa"/>
          </w:tcPr>
          <w:p w14:paraId="5A3993C3" w14:textId="1F990D8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25" w:type="dxa"/>
          </w:tcPr>
          <w:p w14:paraId="6DE684C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F8046BE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726C476" w14:textId="4DA9C5F8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25" w:type="dxa"/>
          </w:tcPr>
          <w:p w14:paraId="654BA9B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2BBFE26" w14:textId="051C9C9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5</w:t>
            </w:r>
          </w:p>
        </w:tc>
        <w:tc>
          <w:tcPr>
            <w:tcW w:w="925" w:type="dxa"/>
          </w:tcPr>
          <w:p w14:paraId="3622F661" w14:textId="58989C83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53</w:t>
            </w:r>
          </w:p>
        </w:tc>
      </w:tr>
      <w:tr w:rsidR="00327593" w:rsidRPr="00327593" w14:paraId="09032744" w14:textId="6EC51849" w:rsidTr="00CA3161">
        <w:tc>
          <w:tcPr>
            <w:tcW w:w="1117" w:type="dxa"/>
          </w:tcPr>
          <w:p w14:paraId="2A8A1B1D" w14:textId="35AF994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Phenytoin</w:t>
            </w:r>
          </w:p>
        </w:tc>
        <w:tc>
          <w:tcPr>
            <w:tcW w:w="925" w:type="dxa"/>
          </w:tcPr>
          <w:p w14:paraId="0F3EFD0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E7DD90B" w14:textId="2C992060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3CFC839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E5116C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7E4228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60DFC3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190F1DE" w14:textId="097BD0F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209B941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B8DD46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B1B6D2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6367DC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3841F9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EBDF8E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A419492" w14:textId="71B9270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</w:tr>
      <w:tr w:rsidR="00327593" w:rsidRPr="00327593" w14:paraId="6D8241F0" w14:textId="471D9C73" w:rsidTr="00CA3161">
        <w:tc>
          <w:tcPr>
            <w:tcW w:w="1117" w:type="dxa"/>
          </w:tcPr>
          <w:p w14:paraId="06B6A3FE" w14:textId="6E0BDE7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Phenobarbital</w:t>
            </w:r>
          </w:p>
        </w:tc>
        <w:tc>
          <w:tcPr>
            <w:tcW w:w="925" w:type="dxa"/>
          </w:tcPr>
          <w:p w14:paraId="27BDFFD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F0CE0A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C124E3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54E6F2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D0A7A8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60BDE6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05F8FA6" w14:textId="586202B9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4D16ADA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A11553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5FEB52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778B6B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D07707E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173409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607CEE1" w14:textId="671C194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327593" w:rsidRPr="00327593" w14:paraId="63482EAD" w14:textId="5894E793" w:rsidTr="00CA3161">
        <w:tc>
          <w:tcPr>
            <w:tcW w:w="1117" w:type="dxa"/>
          </w:tcPr>
          <w:p w14:paraId="1FC4148D" w14:textId="430F535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Fluconazole</w:t>
            </w:r>
          </w:p>
        </w:tc>
        <w:tc>
          <w:tcPr>
            <w:tcW w:w="925" w:type="dxa"/>
          </w:tcPr>
          <w:p w14:paraId="4055180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B877DDE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7F45F6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4FCBD4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EF5EB8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B58EC9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D78205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47D5CC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85D40D2" w14:textId="3DFD0C2B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4C8C7BC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476343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5BD625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D7381D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384DB00" w14:textId="3C02A6D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327593" w:rsidRPr="00327593" w14:paraId="7954CC9A" w14:textId="502960E8" w:rsidTr="00CA3161">
        <w:tc>
          <w:tcPr>
            <w:tcW w:w="1117" w:type="dxa"/>
          </w:tcPr>
          <w:p w14:paraId="4351A927" w14:textId="2FC8A61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Fluvoxamine</w:t>
            </w:r>
          </w:p>
        </w:tc>
        <w:tc>
          <w:tcPr>
            <w:tcW w:w="925" w:type="dxa"/>
          </w:tcPr>
          <w:p w14:paraId="2ED306AD" w14:textId="3F996DD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70B3D597" w14:textId="7C18B47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5</w:t>
            </w:r>
          </w:p>
        </w:tc>
        <w:tc>
          <w:tcPr>
            <w:tcW w:w="925" w:type="dxa"/>
          </w:tcPr>
          <w:p w14:paraId="3E15EB48" w14:textId="5AD10D4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7</w:t>
            </w:r>
          </w:p>
        </w:tc>
        <w:tc>
          <w:tcPr>
            <w:tcW w:w="925" w:type="dxa"/>
          </w:tcPr>
          <w:p w14:paraId="69EFF282" w14:textId="20F65B8B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925" w:type="dxa"/>
          </w:tcPr>
          <w:p w14:paraId="35375EC3" w14:textId="2622B0A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25" w:type="dxa"/>
          </w:tcPr>
          <w:p w14:paraId="283B2A2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0CC95F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3A244B4" w14:textId="1BE093C6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43327FAA" w14:textId="1191CBE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03586CA3" w14:textId="21472C0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724C4E74" w14:textId="42704E8C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8</w:t>
            </w:r>
          </w:p>
        </w:tc>
        <w:tc>
          <w:tcPr>
            <w:tcW w:w="925" w:type="dxa"/>
          </w:tcPr>
          <w:p w14:paraId="746A9C8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904699F" w14:textId="69823A6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25" w:type="dxa"/>
          </w:tcPr>
          <w:p w14:paraId="5E777AD2" w14:textId="4CC83F9B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66</w:t>
            </w:r>
          </w:p>
        </w:tc>
      </w:tr>
      <w:tr w:rsidR="00327593" w:rsidRPr="00327593" w14:paraId="2488E7D1" w14:textId="5F7A2148" w:rsidTr="00CA3161">
        <w:tc>
          <w:tcPr>
            <w:tcW w:w="1117" w:type="dxa"/>
          </w:tcPr>
          <w:p w14:paraId="7FB133A6" w14:textId="44088B8A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Bromocriptine</w:t>
            </w:r>
          </w:p>
        </w:tc>
        <w:tc>
          <w:tcPr>
            <w:tcW w:w="925" w:type="dxa"/>
          </w:tcPr>
          <w:p w14:paraId="4C17736C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AB3C37C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D5F504E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C987528" w14:textId="16DE1775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2FD381E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02B7D3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F6FA24F" w14:textId="6136B3A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78B2B02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A1CA0F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757BA4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B924FEC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710DC8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CEA534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B5BBAC5" w14:textId="393CF68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</w:tr>
      <w:tr w:rsidR="00327593" w:rsidRPr="00327593" w14:paraId="5B59E3D3" w14:textId="197D1E14" w:rsidTr="00CA3161">
        <w:tc>
          <w:tcPr>
            <w:tcW w:w="1117" w:type="dxa"/>
          </w:tcPr>
          <w:p w14:paraId="75BADC6C" w14:textId="0A97DB5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lastRenderedPageBreak/>
              <w:t>Verapamil</w:t>
            </w:r>
          </w:p>
        </w:tc>
        <w:tc>
          <w:tcPr>
            <w:tcW w:w="925" w:type="dxa"/>
          </w:tcPr>
          <w:p w14:paraId="1CA720FC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2A91FD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D38439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285DDAF" w14:textId="7EC5D312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549656A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686CA2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C05848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AB9BA0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2239FD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BB73B5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F6C62B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C13750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17D34A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6FF79298" w14:textId="72CB3F82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327593" w:rsidRPr="00327593" w14:paraId="5F6B1C40" w14:textId="337FF6AF" w:rsidTr="00CA3161">
        <w:tc>
          <w:tcPr>
            <w:tcW w:w="1117" w:type="dxa"/>
          </w:tcPr>
          <w:p w14:paraId="0E796A06" w14:textId="063F442A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Voriconazole</w:t>
            </w:r>
          </w:p>
        </w:tc>
        <w:tc>
          <w:tcPr>
            <w:tcW w:w="925" w:type="dxa"/>
          </w:tcPr>
          <w:p w14:paraId="62E528FE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C6276B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86FEC5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8C9C9F9" w14:textId="4426C50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30563A8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71074E1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D60D72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72A8694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57990F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3BB2C3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E9C4E0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D6AAC7A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0678BC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F27778F" w14:textId="7A505895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327593" w:rsidRPr="00327593" w14:paraId="6F7FB24B" w14:textId="335CF34C" w:rsidTr="00CA3161">
        <w:tc>
          <w:tcPr>
            <w:tcW w:w="1117" w:type="dxa"/>
          </w:tcPr>
          <w:p w14:paraId="42D4A761" w14:textId="1E61086A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Modafinil</w:t>
            </w:r>
          </w:p>
        </w:tc>
        <w:tc>
          <w:tcPr>
            <w:tcW w:w="925" w:type="dxa"/>
          </w:tcPr>
          <w:p w14:paraId="73260DA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15E5A7B7" w14:textId="0B8C9BCF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265FE33C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79D40C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6CACCCF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D201C1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3E22746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609738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33A11C3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6C4499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347F700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ADBB05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4908BE77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FEE887F" w14:textId="77633DCB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</w:tr>
      <w:tr w:rsidR="00327593" w:rsidRPr="00327593" w14:paraId="176DE2BF" w14:textId="3E3194CC" w:rsidTr="00CA3161">
        <w:tc>
          <w:tcPr>
            <w:tcW w:w="1117" w:type="dxa"/>
          </w:tcPr>
          <w:p w14:paraId="6084F4EE" w14:textId="2C420AC0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Levomepromazine</w:t>
            </w:r>
          </w:p>
        </w:tc>
        <w:tc>
          <w:tcPr>
            <w:tcW w:w="925" w:type="dxa"/>
          </w:tcPr>
          <w:p w14:paraId="67B52633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2B876744" w14:textId="7CA3243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2</w:t>
            </w:r>
          </w:p>
        </w:tc>
        <w:tc>
          <w:tcPr>
            <w:tcW w:w="925" w:type="dxa"/>
          </w:tcPr>
          <w:p w14:paraId="04917565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B51676D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CF9A23A" w14:textId="19B1423A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</w:t>
            </w:r>
          </w:p>
        </w:tc>
        <w:tc>
          <w:tcPr>
            <w:tcW w:w="925" w:type="dxa"/>
          </w:tcPr>
          <w:p w14:paraId="6FD17EE8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52FE8371" w14:textId="4046627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9</w:t>
            </w:r>
          </w:p>
        </w:tc>
        <w:tc>
          <w:tcPr>
            <w:tcW w:w="925" w:type="dxa"/>
          </w:tcPr>
          <w:p w14:paraId="090554F4" w14:textId="673B6BC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2</w:t>
            </w:r>
          </w:p>
        </w:tc>
        <w:tc>
          <w:tcPr>
            <w:tcW w:w="925" w:type="dxa"/>
          </w:tcPr>
          <w:p w14:paraId="2C98D262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DCBC6D9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D987D74" w14:textId="6DA3A71C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6</w:t>
            </w:r>
          </w:p>
        </w:tc>
        <w:tc>
          <w:tcPr>
            <w:tcW w:w="925" w:type="dxa"/>
          </w:tcPr>
          <w:p w14:paraId="2E11801E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706CC27B" w14:textId="7777777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925" w:type="dxa"/>
          </w:tcPr>
          <w:p w14:paraId="0F262383" w14:textId="354683B7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03</w:t>
            </w:r>
          </w:p>
        </w:tc>
      </w:tr>
      <w:tr w:rsidR="003521C6" w:rsidRPr="00327593" w14:paraId="0B00F637" w14:textId="3D2F01B0" w:rsidTr="00CA3161">
        <w:tc>
          <w:tcPr>
            <w:tcW w:w="1117" w:type="dxa"/>
          </w:tcPr>
          <w:p w14:paraId="6F112190" w14:textId="3A4EBEE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Total</w:t>
            </w:r>
          </w:p>
        </w:tc>
        <w:tc>
          <w:tcPr>
            <w:tcW w:w="925" w:type="dxa"/>
          </w:tcPr>
          <w:p w14:paraId="7F4172CA" w14:textId="79FD922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25" w:type="dxa"/>
          </w:tcPr>
          <w:p w14:paraId="0CDDBBBA" w14:textId="0FDDE3C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08</w:t>
            </w:r>
          </w:p>
        </w:tc>
        <w:tc>
          <w:tcPr>
            <w:tcW w:w="925" w:type="dxa"/>
          </w:tcPr>
          <w:p w14:paraId="31778A4A" w14:textId="4E770C19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2</w:t>
            </w:r>
          </w:p>
        </w:tc>
        <w:tc>
          <w:tcPr>
            <w:tcW w:w="925" w:type="dxa"/>
          </w:tcPr>
          <w:p w14:paraId="520109CE" w14:textId="481802A2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52</w:t>
            </w:r>
          </w:p>
        </w:tc>
        <w:tc>
          <w:tcPr>
            <w:tcW w:w="925" w:type="dxa"/>
          </w:tcPr>
          <w:p w14:paraId="0CE20446" w14:textId="5C29DBB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3</w:t>
            </w:r>
          </w:p>
        </w:tc>
        <w:tc>
          <w:tcPr>
            <w:tcW w:w="925" w:type="dxa"/>
          </w:tcPr>
          <w:p w14:paraId="55CA9C23" w14:textId="4CDFC829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925" w:type="dxa"/>
          </w:tcPr>
          <w:p w14:paraId="58D4D915" w14:textId="400EB951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24</w:t>
            </w:r>
          </w:p>
        </w:tc>
        <w:tc>
          <w:tcPr>
            <w:tcW w:w="925" w:type="dxa"/>
          </w:tcPr>
          <w:p w14:paraId="7898E9D2" w14:textId="0FE82BE6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0</w:t>
            </w:r>
          </w:p>
        </w:tc>
        <w:tc>
          <w:tcPr>
            <w:tcW w:w="925" w:type="dxa"/>
          </w:tcPr>
          <w:p w14:paraId="1D4F0C69" w14:textId="58E8D75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5</w:t>
            </w:r>
          </w:p>
        </w:tc>
        <w:tc>
          <w:tcPr>
            <w:tcW w:w="925" w:type="dxa"/>
          </w:tcPr>
          <w:p w14:paraId="7C9BDA01" w14:textId="779B0F8E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925" w:type="dxa"/>
          </w:tcPr>
          <w:p w14:paraId="02074B9B" w14:textId="12B0B5B2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84</w:t>
            </w:r>
          </w:p>
        </w:tc>
        <w:tc>
          <w:tcPr>
            <w:tcW w:w="925" w:type="dxa"/>
          </w:tcPr>
          <w:p w14:paraId="6CEC3ADE" w14:textId="203731ED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925" w:type="dxa"/>
          </w:tcPr>
          <w:p w14:paraId="3D9B5462" w14:textId="008316C9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63</w:t>
            </w:r>
          </w:p>
        </w:tc>
        <w:tc>
          <w:tcPr>
            <w:tcW w:w="925" w:type="dxa"/>
          </w:tcPr>
          <w:p w14:paraId="4F6091FB" w14:textId="6D37DDC4" w:rsidR="00CA3161" w:rsidRPr="00327593" w:rsidRDefault="00CA3161" w:rsidP="00CA3161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27593">
              <w:rPr>
                <w:rFonts w:ascii="Times New Roman" w:hAnsi="Times New Roman" w:cs="Times New Roman"/>
                <w:sz w:val="12"/>
                <w:szCs w:val="12"/>
              </w:rPr>
              <w:t>430</w:t>
            </w:r>
          </w:p>
        </w:tc>
      </w:tr>
    </w:tbl>
    <w:p w14:paraId="03B15F95" w14:textId="77777777" w:rsidR="00787E27" w:rsidRPr="00327593" w:rsidRDefault="00787E27" w:rsidP="00C3774E">
      <w:pPr>
        <w:rPr>
          <w:rFonts w:ascii="Times New Roman" w:hAnsi="Times New Roman" w:cs="Times New Roman"/>
          <w:sz w:val="21"/>
          <w:szCs w:val="21"/>
        </w:rPr>
      </w:pPr>
    </w:p>
    <w:sectPr w:rsidR="00787E27" w:rsidRPr="00327593" w:rsidSect="004D5D82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247CC3" w14:textId="77777777" w:rsidR="004D5D82" w:rsidRDefault="004D5D82" w:rsidP="001E4B1F">
      <w:r>
        <w:separator/>
      </w:r>
    </w:p>
  </w:endnote>
  <w:endnote w:type="continuationSeparator" w:id="0">
    <w:p w14:paraId="40157F4D" w14:textId="77777777" w:rsidR="004D5D82" w:rsidRDefault="004D5D82" w:rsidP="001E4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8660213"/>
      <w:docPartObj>
        <w:docPartGallery w:val="Page Numbers (Bottom of Page)"/>
        <w:docPartUnique/>
      </w:docPartObj>
    </w:sdtPr>
    <w:sdtContent>
      <w:p w14:paraId="63761D06" w14:textId="4FF8FF02" w:rsidR="00ED0CE3" w:rsidRDefault="00ED0CE3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4287A9B" w14:textId="77777777" w:rsidR="00ED0CE3" w:rsidRDefault="00ED0CE3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52947F" w14:textId="77777777" w:rsidR="004D5D82" w:rsidRDefault="004D5D82" w:rsidP="001E4B1F">
      <w:r>
        <w:separator/>
      </w:r>
    </w:p>
  </w:footnote>
  <w:footnote w:type="continuationSeparator" w:id="0">
    <w:p w14:paraId="73259497" w14:textId="77777777" w:rsidR="004D5D82" w:rsidRDefault="004D5D82" w:rsidP="001E4B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F5F479" w14:textId="402029E7" w:rsidR="00ED0CE3" w:rsidRDefault="00000000" w:rsidP="00ED0CE3">
    <w:pPr>
      <w:pStyle w:val="a4"/>
      <w:rPr>
        <w:noProof/>
      </w:rPr>
    </w:pPr>
    <w:fldSimple w:instr=" FILENAME \* MERGEFORMAT ">
      <w:r w:rsidR="00327593">
        <w:rPr>
          <w:noProof/>
        </w:rPr>
        <w:t>TableS2_3.0</w:t>
      </w:r>
    </w:fldSimple>
  </w:p>
  <w:p w14:paraId="4F050C04" w14:textId="1C1BF475" w:rsidR="00417871" w:rsidRDefault="00417871" w:rsidP="00ED0CE3">
    <w:pPr>
      <w:pStyle w:val="a4"/>
    </w:pPr>
    <w:r>
      <w:rPr>
        <w:noProof/>
      </w:rPr>
      <w:fldChar w:fldCharType="begin"/>
    </w:r>
    <w:r>
      <w:rPr>
        <w:noProof/>
      </w:rPr>
      <w:instrText xml:space="preserve"> DATE \@ "dddd, MMMM d, yyyy" </w:instrText>
    </w:r>
    <w:r>
      <w:rPr>
        <w:noProof/>
      </w:rPr>
      <w:fldChar w:fldCharType="separate"/>
    </w:r>
    <w:r w:rsidR="00620020">
      <w:rPr>
        <w:noProof/>
      </w:rPr>
      <w:t>Sunday, April 28, 2024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F82BD6"/>
    <w:multiLevelType w:val="hybridMultilevel"/>
    <w:tmpl w:val="97B22C12"/>
    <w:lvl w:ilvl="0" w:tplc="A08A4BE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62A34838"/>
    <w:multiLevelType w:val="hybridMultilevel"/>
    <w:tmpl w:val="7AE4DF8A"/>
    <w:lvl w:ilvl="0" w:tplc="985C88A4">
      <w:start w:val="1"/>
      <w:numFmt w:val="lowerLetter"/>
      <w:lvlText w:val="(%1)"/>
      <w:lvlJc w:val="left"/>
      <w:pPr>
        <w:ind w:left="286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06" w:hanging="440"/>
      </w:pPr>
    </w:lvl>
    <w:lvl w:ilvl="2" w:tplc="04090011" w:tentative="1">
      <w:start w:val="1"/>
      <w:numFmt w:val="decimalEnclosedCircle"/>
      <w:lvlText w:val="%3"/>
      <w:lvlJc w:val="left"/>
      <w:pPr>
        <w:ind w:left="1246" w:hanging="440"/>
      </w:pPr>
    </w:lvl>
    <w:lvl w:ilvl="3" w:tplc="0409000F" w:tentative="1">
      <w:start w:val="1"/>
      <w:numFmt w:val="decimal"/>
      <w:lvlText w:val="%4."/>
      <w:lvlJc w:val="left"/>
      <w:pPr>
        <w:ind w:left="1686" w:hanging="440"/>
      </w:pPr>
    </w:lvl>
    <w:lvl w:ilvl="4" w:tplc="04090017" w:tentative="1">
      <w:start w:val="1"/>
      <w:numFmt w:val="aiueoFullWidth"/>
      <w:lvlText w:val="(%5)"/>
      <w:lvlJc w:val="left"/>
      <w:pPr>
        <w:ind w:left="2126" w:hanging="440"/>
      </w:pPr>
    </w:lvl>
    <w:lvl w:ilvl="5" w:tplc="04090011" w:tentative="1">
      <w:start w:val="1"/>
      <w:numFmt w:val="decimalEnclosedCircle"/>
      <w:lvlText w:val="%6"/>
      <w:lvlJc w:val="left"/>
      <w:pPr>
        <w:ind w:left="2566" w:hanging="440"/>
      </w:pPr>
    </w:lvl>
    <w:lvl w:ilvl="6" w:tplc="0409000F" w:tentative="1">
      <w:start w:val="1"/>
      <w:numFmt w:val="decimal"/>
      <w:lvlText w:val="%7."/>
      <w:lvlJc w:val="left"/>
      <w:pPr>
        <w:ind w:left="3006" w:hanging="440"/>
      </w:pPr>
    </w:lvl>
    <w:lvl w:ilvl="7" w:tplc="04090017" w:tentative="1">
      <w:start w:val="1"/>
      <w:numFmt w:val="aiueoFullWidth"/>
      <w:lvlText w:val="(%8)"/>
      <w:lvlJc w:val="left"/>
      <w:pPr>
        <w:ind w:left="3446" w:hanging="440"/>
      </w:pPr>
    </w:lvl>
    <w:lvl w:ilvl="8" w:tplc="04090011" w:tentative="1">
      <w:start w:val="1"/>
      <w:numFmt w:val="decimalEnclosedCircle"/>
      <w:lvlText w:val="%9"/>
      <w:lvlJc w:val="left"/>
      <w:pPr>
        <w:ind w:left="3886" w:hanging="440"/>
      </w:pPr>
    </w:lvl>
  </w:abstractNum>
  <w:num w:numId="1" w16cid:durableId="1232347970">
    <w:abstractNumId w:val="0"/>
  </w:num>
  <w:num w:numId="2" w16cid:durableId="8225497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83"/>
  <w:bordersDoNotSurroundHeader/>
  <w:bordersDoNotSurroundFooter/>
  <w:proofState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72B"/>
    <w:rsid w:val="000632DF"/>
    <w:rsid w:val="001328C4"/>
    <w:rsid w:val="00145E38"/>
    <w:rsid w:val="0016314A"/>
    <w:rsid w:val="00175AA8"/>
    <w:rsid w:val="001855A8"/>
    <w:rsid w:val="00196932"/>
    <w:rsid w:val="001C65E2"/>
    <w:rsid w:val="001E4B1F"/>
    <w:rsid w:val="002173EE"/>
    <w:rsid w:val="002A71E2"/>
    <w:rsid w:val="002B372B"/>
    <w:rsid w:val="002B473C"/>
    <w:rsid w:val="00323EF8"/>
    <w:rsid w:val="00324154"/>
    <w:rsid w:val="00327593"/>
    <w:rsid w:val="003521C6"/>
    <w:rsid w:val="00376278"/>
    <w:rsid w:val="003D1798"/>
    <w:rsid w:val="003D2F0F"/>
    <w:rsid w:val="00415418"/>
    <w:rsid w:val="00417871"/>
    <w:rsid w:val="004537A3"/>
    <w:rsid w:val="00465C96"/>
    <w:rsid w:val="00496609"/>
    <w:rsid w:val="004D5D82"/>
    <w:rsid w:val="00505557"/>
    <w:rsid w:val="0054742A"/>
    <w:rsid w:val="005738D5"/>
    <w:rsid w:val="00585B95"/>
    <w:rsid w:val="005A5D51"/>
    <w:rsid w:val="005C0E19"/>
    <w:rsid w:val="00620020"/>
    <w:rsid w:val="006350F6"/>
    <w:rsid w:val="006E15C5"/>
    <w:rsid w:val="007634FD"/>
    <w:rsid w:val="00787E27"/>
    <w:rsid w:val="007F319C"/>
    <w:rsid w:val="00853CC4"/>
    <w:rsid w:val="0088115E"/>
    <w:rsid w:val="008B2537"/>
    <w:rsid w:val="0094767C"/>
    <w:rsid w:val="009E77FB"/>
    <w:rsid w:val="00AE6727"/>
    <w:rsid w:val="00B90497"/>
    <w:rsid w:val="00BC73C6"/>
    <w:rsid w:val="00C17C4C"/>
    <w:rsid w:val="00C3774E"/>
    <w:rsid w:val="00C400F3"/>
    <w:rsid w:val="00C40F21"/>
    <w:rsid w:val="00C85E5B"/>
    <w:rsid w:val="00CA3161"/>
    <w:rsid w:val="00CC5FF4"/>
    <w:rsid w:val="00CD4271"/>
    <w:rsid w:val="00DE517C"/>
    <w:rsid w:val="00E74A08"/>
    <w:rsid w:val="00ED0CE3"/>
    <w:rsid w:val="00ED3575"/>
    <w:rsid w:val="00F304B0"/>
    <w:rsid w:val="00F34AAB"/>
    <w:rsid w:val="00F73DC7"/>
    <w:rsid w:val="00F77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C795941"/>
  <w15:chartTrackingRefBased/>
  <w15:docId w15:val="{F5B36A5E-8F2D-402F-8046-4F1AF09AD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6278"/>
    <w:rPr>
      <w:sz w:val="24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st Table 1 Light"/>
    <w:basedOn w:val="a1"/>
    <w:uiPriority w:val="46"/>
    <w:rsid w:val="002B372B"/>
    <w:rPr>
      <w:sz w:val="24"/>
      <w:szCs w:val="24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List Paragraph"/>
    <w:basedOn w:val="a"/>
    <w:uiPriority w:val="34"/>
    <w:qFormat/>
    <w:rsid w:val="00C40F2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1E4B1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E4B1F"/>
    <w:rPr>
      <w:sz w:val="24"/>
      <w:szCs w:val="24"/>
      <w14:ligatures w14:val="none"/>
    </w:rPr>
  </w:style>
  <w:style w:type="paragraph" w:styleId="a6">
    <w:name w:val="footer"/>
    <w:basedOn w:val="a"/>
    <w:link w:val="a7"/>
    <w:uiPriority w:val="99"/>
    <w:unhideWhenUsed/>
    <w:rsid w:val="001E4B1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E4B1F"/>
    <w:rPr>
      <w:sz w:val="24"/>
      <w:szCs w:val="24"/>
      <w14:ligatures w14:val="none"/>
    </w:rPr>
  </w:style>
  <w:style w:type="table" w:styleId="a8">
    <w:name w:val="Table Grid"/>
    <w:basedOn w:val="a1"/>
    <w:uiPriority w:val="39"/>
    <w:rsid w:val="008B25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42A56-E9DB-487E-8E65-0B1F424B2E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川　正充</dc:creator>
  <cp:keywords/>
  <dc:description/>
  <cp:lastModifiedBy>前川　正充</cp:lastModifiedBy>
  <cp:revision>11</cp:revision>
  <dcterms:created xsi:type="dcterms:W3CDTF">2024-04-22T04:19:00Z</dcterms:created>
  <dcterms:modified xsi:type="dcterms:W3CDTF">2024-04-28T00:39:00Z</dcterms:modified>
</cp:coreProperties>
</file>